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762D3" w14:textId="598D4A54" w:rsidR="00094DA2" w:rsidRDefault="00A001E6">
      <w:r>
        <w:rPr>
          <w:noProof/>
        </w:rPr>
        <w:drawing>
          <wp:inline distT="0" distB="0" distL="0" distR="0" wp14:anchorId="1C695D99" wp14:editId="72FE364B">
            <wp:extent cx="4314825" cy="3051925"/>
            <wp:effectExtent l="19050" t="19050" r="9525" b="15240"/>
            <wp:docPr id="922088185" name="그림 4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88185" name="그림 4" descr="텍스트, 스크린샷, 도표, 라인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401" cy="30742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3377A0" wp14:editId="6B428BE8">
            <wp:extent cx="4309277" cy="3048000"/>
            <wp:effectExtent l="19050" t="19050" r="15240" b="19050"/>
            <wp:docPr id="1376497523" name="그림 3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497523" name="그림 3" descr="텍스트, 스크린샷, 도표, 라인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225" cy="30592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1F101D" w14:textId="66EA141A" w:rsidR="00A001E6" w:rsidRPr="00A001E6" w:rsidRDefault="00A001E6" w:rsidP="00A001E6">
      <w:pPr>
        <w:rPr>
          <w:rFonts w:ascii="Times New Roman" w:hAnsi="Times New Roman" w:cs="Times New Roman"/>
          <w:b/>
          <w:bCs/>
          <w:sz w:val="24"/>
        </w:rPr>
      </w:pPr>
      <w:r w:rsidRPr="00A001E6">
        <w:rPr>
          <w:rFonts w:ascii="Times New Roman" w:hAnsi="Times New Roman" w:cs="Times New Roman"/>
          <w:b/>
          <w:bCs/>
          <w:sz w:val="24"/>
        </w:rPr>
        <w:t>Supplementary Figure S1. Plasma EphA2 and Del-1 levels in healthy controls, SIRS, and sepsis patients aged 20–50 years.</w:t>
      </w:r>
    </w:p>
    <w:p w14:paraId="12E2CB7F" w14:textId="1110003A" w:rsidR="00A001E6" w:rsidRPr="00A001E6" w:rsidRDefault="00A001E6" w:rsidP="008D2A36">
      <w:pPr>
        <w:jc w:val="both"/>
        <w:rPr>
          <w:rFonts w:ascii="Times New Roman" w:hAnsi="Times New Roman" w:cs="Times New Roman"/>
          <w:sz w:val="24"/>
        </w:rPr>
      </w:pPr>
      <w:r w:rsidRPr="00A001E6">
        <w:rPr>
          <w:rFonts w:ascii="Times New Roman" w:hAnsi="Times New Roman" w:cs="Times New Roman"/>
          <w:sz w:val="24"/>
        </w:rPr>
        <w:t>(A) Boxplot shows that the median plasma EphA2 levels varied among the three groups aged 20-50 years (Control: 154.29 pg/mL, SIRS: 283.95 pg/mL, Sepsis: 618.28 pg/mL). Pairwise comparisons revealed the following p-values: Control vs. SIRS: p = 0.066, SIRS vs. Sepsis: p = 0.025, Control vs. Sepsis: p &lt; 0.001 (Wilcoxon rank sum test). (B) Boxplot shows that the median plasma Del-1 levels were highest in healthy controls, lowest in SIRS, and intermediate level in sepsis (Control: 101.27 pg/mL, SIRS: 18 pg/mL, Sepsis: 45.5 pg/mL; all p &lt; 0.05). p-values obtained via Wilcoxon rank sum test.</w:t>
      </w:r>
    </w:p>
    <w:sectPr w:rsidR="00A001E6" w:rsidRPr="00A001E6" w:rsidSect="00A001E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E6"/>
    <w:rsid w:val="00094DA2"/>
    <w:rsid w:val="0045760F"/>
    <w:rsid w:val="005402E3"/>
    <w:rsid w:val="00866369"/>
    <w:rsid w:val="008D2A36"/>
    <w:rsid w:val="00A0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254AF"/>
  <w15:chartTrackingRefBased/>
  <w15:docId w15:val="{39E06D3B-9B3A-42C5-BE18-20C3B8FB1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001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0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01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01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01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01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01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01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01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01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01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01E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01E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001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00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001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001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00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001E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001E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001E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00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001E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001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YE LEE</dc:creator>
  <cp:keywords/>
  <dc:description/>
  <cp:lastModifiedBy>EUNHYE LEE</cp:lastModifiedBy>
  <cp:revision>3</cp:revision>
  <dcterms:created xsi:type="dcterms:W3CDTF">2025-01-07T19:33:00Z</dcterms:created>
  <dcterms:modified xsi:type="dcterms:W3CDTF">2025-01-07T19:42:00Z</dcterms:modified>
</cp:coreProperties>
</file>